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24049F" w14:textId="4D399DEE" w:rsidR="005346C1" w:rsidRPr="005346C1" w:rsidRDefault="004D2A2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able 4</w:t>
      </w:r>
      <w:r w:rsidR="00662B6C" w:rsidRPr="005346C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346C1" w:rsidRPr="005346C1">
        <w:rPr>
          <w:rFonts w:ascii="Times New Roman" w:hAnsi="Times New Roman" w:cs="Times New Roman"/>
          <w:sz w:val="24"/>
          <w:szCs w:val="24"/>
          <w:lang w:val="en-US"/>
        </w:rPr>
        <w:t xml:space="preserve">The number of medicine shortages in </w:t>
      </w:r>
      <w:r w:rsidR="005346C1">
        <w:rPr>
          <w:rFonts w:ascii="Times New Roman" w:hAnsi="Times New Roman" w:cs="Times New Roman"/>
          <w:sz w:val="24"/>
          <w:szCs w:val="24"/>
          <w:lang w:val="en-US"/>
        </w:rPr>
        <w:t xml:space="preserve">Finland in 2017–2019 according to the </w:t>
      </w:r>
      <w:r w:rsidR="000D52DC">
        <w:rPr>
          <w:rFonts w:ascii="Times New Roman" w:hAnsi="Times New Roman" w:cs="Times New Roman"/>
          <w:sz w:val="24"/>
          <w:szCs w:val="24"/>
          <w:lang w:val="en-US"/>
        </w:rPr>
        <w:t>Anatomic</w:t>
      </w:r>
      <w:bookmarkStart w:id="0" w:name="_GoBack"/>
      <w:bookmarkEnd w:id="0"/>
      <w:r w:rsidR="00240EC7" w:rsidRPr="00240EC7">
        <w:rPr>
          <w:rFonts w:ascii="Times New Roman" w:hAnsi="Times New Roman" w:cs="Times New Roman"/>
          <w:sz w:val="24"/>
          <w:szCs w:val="24"/>
          <w:lang w:val="en-US"/>
        </w:rPr>
        <w:t xml:space="preserve"> Therapeutic Chemical (ATC) classification</w:t>
      </w:r>
      <w:r w:rsidR="00240EC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5346C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2972"/>
        <w:gridCol w:w="2268"/>
        <w:gridCol w:w="2126"/>
        <w:gridCol w:w="1985"/>
      </w:tblGrid>
      <w:tr w:rsidR="00B76A64" w:rsidRPr="000D52DC" w14:paraId="595852D5" w14:textId="77777777" w:rsidTr="00B76A64">
        <w:tc>
          <w:tcPr>
            <w:tcW w:w="2972" w:type="dxa"/>
            <w:vMerge w:val="restart"/>
          </w:tcPr>
          <w:p w14:paraId="58D21ED4" w14:textId="77777777" w:rsidR="00B76A64" w:rsidRPr="005346C1" w:rsidRDefault="00B76A64" w:rsidP="005346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4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C category</w:t>
            </w:r>
          </w:p>
        </w:tc>
        <w:tc>
          <w:tcPr>
            <w:tcW w:w="6379" w:type="dxa"/>
            <w:gridSpan w:val="3"/>
          </w:tcPr>
          <w:p w14:paraId="0FF58768" w14:textId="77777777" w:rsidR="00B76A64" w:rsidRPr="005346C1" w:rsidRDefault="00B76A64" w:rsidP="005346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346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dicine shortages in Finland in 2017-2019, n</w:t>
            </w:r>
          </w:p>
        </w:tc>
      </w:tr>
      <w:tr w:rsidR="00B76A64" w:rsidRPr="000D52DC" w14:paraId="65A89FD4" w14:textId="77777777" w:rsidTr="00B76A64">
        <w:tc>
          <w:tcPr>
            <w:tcW w:w="2972" w:type="dxa"/>
            <w:vMerge/>
          </w:tcPr>
          <w:p w14:paraId="2C6E9C1B" w14:textId="77777777" w:rsidR="00B76A64" w:rsidRPr="005346C1" w:rsidRDefault="00B76A64" w:rsidP="005346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2A6792C6" w14:textId="77777777" w:rsidR="00B76A64" w:rsidRPr="005346C1" w:rsidRDefault="00B76A64" w:rsidP="005346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</w:t>
            </w:r>
          </w:p>
        </w:tc>
        <w:tc>
          <w:tcPr>
            <w:tcW w:w="2126" w:type="dxa"/>
          </w:tcPr>
          <w:p w14:paraId="62767D09" w14:textId="515CA9FB" w:rsidR="00B76A64" w:rsidRPr="00240EC7" w:rsidRDefault="00B76A64" w:rsidP="00755B7F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534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imbursable</w:t>
            </w:r>
            <w:r w:rsidR="00240EC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  <w:p w14:paraId="76A7AA91" w14:textId="77777777" w:rsidR="00B76A64" w:rsidRPr="005346C1" w:rsidRDefault="00B76A64" w:rsidP="005346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194776E3" w14:textId="6AF1D0B5" w:rsidR="00B76A64" w:rsidRPr="00240EC7" w:rsidRDefault="00B76A64" w:rsidP="005346C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534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reimbursable</w:t>
            </w:r>
            <w:r w:rsidR="00240EC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</w:tr>
      <w:tr w:rsidR="00B76A64" w:rsidRPr="000D52DC" w14:paraId="381440C5" w14:textId="77777777" w:rsidTr="00B76A64">
        <w:tc>
          <w:tcPr>
            <w:tcW w:w="2972" w:type="dxa"/>
          </w:tcPr>
          <w:p w14:paraId="11087F28" w14:textId="77777777" w:rsidR="00B76A64" w:rsidRPr="005346C1" w:rsidRDefault="00B76A64" w:rsidP="005346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4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</w:t>
            </w:r>
          </w:p>
        </w:tc>
        <w:tc>
          <w:tcPr>
            <w:tcW w:w="2268" w:type="dxa"/>
          </w:tcPr>
          <w:p w14:paraId="0E02CDAB" w14:textId="77777777" w:rsidR="00B76A64" w:rsidRPr="005346C1" w:rsidRDefault="00B76A64" w:rsidP="005346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4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  <w:r w:rsidRPr="00534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6</w:t>
            </w:r>
          </w:p>
        </w:tc>
        <w:tc>
          <w:tcPr>
            <w:tcW w:w="2126" w:type="dxa"/>
          </w:tcPr>
          <w:p w14:paraId="1C98CC13" w14:textId="77777777" w:rsidR="00B76A64" w:rsidRPr="005346C1" w:rsidRDefault="00B76A64" w:rsidP="005346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4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  <w:r w:rsidRPr="00534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9</w:t>
            </w:r>
          </w:p>
        </w:tc>
        <w:tc>
          <w:tcPr>
            <w:tcW w:w="1985" w:type="dxa"/>
          </w:tcPr>
          <w:p w14:paraId="2CD9BC29" w14:textId="77777777" w:rsidR="00B76A64" w:rsidRPr="005346C1" w:rsidRDefault="00B76A64" w:rsidP="005346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46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7</w:t>
            </w:r>
          </w:p>
        </w:tc>
      </w:tr>
      <w:tr w:rsidR="00B76A64" w:rsidRPr="005346C1" w14:paraId="19B15271" w14:textId="77777777" w:rsidTr="00B76A64">
        <w:tc>
          <w:tcPr>
            <w:tcW w:w="2972" w:type="dxa"/>
          </w:tcPr>
          <w:p w14:paraId="7C05912A" w14:textId="77777777" w:rsidR="00B76A64" w:rsidRPr="005346C1" w:rsidRDefault="00B76A64" w:rsidP="005346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2268" w:type="dxa"/>
          </w:tcPr>
          <w:p w14:paraId="7C9F0306" w14:textId="77777777" w:rsidR="00B76A64" w:rsidRPr="005346C1" w:rsidRDefault="00B76A64" w:rsidP="005346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3</w:t>
            </w:r>
          </w:p>
        </w:tc>
        <w:tc>
          <w:tcPr>
            <w:tcW w:w="2126" w:type="dxa"/>
          </w:tcPr>
          <w:p w14:paraId="7B43E64D" w14:textId="77777777" w:rsidR="00B76A64" w:rsidRPr="005346C1" w:rsidRDefault="00B76A64" w:rsidP="005346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4</w:t>
            </w:r>
          </w:p>
        </w:tc>
        <w:tc>
          <w:tcPr>
            <w:tcW w:w="1985" w:type="dxa"/>
          </w:tcPr>
          <w:p w14:paraId="76E7122D" w14:textId="77777777" w:rsidR="00B76A64" w:rsidRPr="005346C1" w:rsidRDefault="00B76A64" w:rsidP="005346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</w:t>
            </w:r>
          </w:p>
        </w:tc>
      </w:tr>
      <w:tr w:rsidR="00B76A64" w:rsidRPr="005346C1" w14:paraId="4FF5028F" w14:textId="77777777" w:rsidTr="00B76A64">
        <w:tc>
          <w:tcPr>
            <w:tcW w:w="2972" w:type="dxa"/>
          </w:tcPr>
          <w:p w14:paraId="42B489E6" w14:textId="77777777" w:rsidR="00B76A64" w:rsidRPr="005346C1" w:rsidRDefault="00B76A64" w:rsidP="005346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2268" w:type="dxa"/>
          </w:tcPr>
          <w:p w14:paraId="231B1605" w14:textId="77777777" w:rsidR="00B76A64" w:rsidRPr="005346C1" w:rsidRDefault="00B76A64" w:rsidP="005346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3</w:t>
            </w:r>
          </w:p>
        </w:tc>
        <w:tc>
          <w:tcPr>
            <w:tcW w:w="2126" w:type="dxa"/>
          </w:tcPr>
          <w:p w14:paraId="61289302" w14:textId="77777777" w:rsidR="00B76A64" w:rsidRPr="005346C1" w:rsidRDefault="00B76A64" w:rsidP="005346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985" w:type="dxa"/>
          </w:tcPr>
          <w:p w14:paraId="6C9CA1B8" w14:textId="77777777" w:rsidR="00B76A64" w:rsidRPr="005346C1" w:rsidRDefault="00B76A64" w:rsidP="005346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</w:tr>
      <w:tr w:rsidR="00B76A64" w:rsidRPr="005346C1" w14:paraId="6DE66C52" w14:textId="77777777" w:rsidTr="00B76A64">
        <w:tc>
          <w:tcPr>
            <w:tcW w:w="2972" w:type="dxa"/>
          </w:tcPr>
          <w:p w14:paraId="05700564" w14:textId="77777777" w:rsidR="00B76A64" w:rsidRPr="005346C1" w:rsidRDefault="00B76A64" w:rsidP="005346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2268" w:type="dxa"/>
          </w:tcPr>
          <w:p w14:paraId="358B6DD9" w14:textId="77777777" w:rsidR="00B76A64" w:rsidRPr="005346C1" w:rsidRDefault="00B76A64" w:rsidP="005346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8</w:t>
            </w:r>
          </w:p>
        </w:tc>
        <w:tc>
          <w:tcPr>
            <w:tcW w:w="2126" w:type="dxa"/>
          </w:tcPr>
          <w:p w14:paraId="4101F13A" w14:textId="77777777" w:rsidR="00B76A64" w:rsidRPr="005346C1" w:rsidRDefault="00B76A64" w:rsidP="005346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3</w:t>
            </w:r>
          </w:p>
        </w:tc>
        <w:tc>
          <w:tcPr>
            <w:tcW w:w="1985" w:type="dxa"/>
          </w:tcPr>
          <w:p w14:paraId="02901E48" w14:textId="77777777" w:rsidR="00B76A64" w:rsidRPr="005346C1" w:rsidRDefault="00B76A64" w:rsidP="005346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</w:tr>
      <w:tr w:rsidR="00B76A64" w:rsidRPr="005346C1" w14:paraId="6D13F994" w14:textId="77777777" w:rsidTr="00B76A64">
        <w:tc>
          <w:tcPr>
            <w:tcW w:w="2972" w:type="dxa"/>
          </w:tcPr>
          <w:p w14:paraId="3BD68086" w14:textId="77777777" w:rsidR="00B76A64" w:rsidRPr="005346C1" w:rsidRDefault="00B76A64" w:rsidP="005346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2268" w:type="dxa"/>
          </w:tcPr>
          <w:p w14:paraId="2F0D7377" w14:textId="77777777" w:rsidR="00B76A64" w:rsidRPr="005346C1" w:rsidRDefault="00B76A64" w:rsidP="005346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5</w:t>
            </w:r>
          </w:p>
        </w:tc>
        <w:tc>
          <w:tcPr>
            <w:tcW w:w="2126" w:type="dxa"/>
          </w:tcPr>
          <w:p w14:paraId="32136D74" w14:textId="77777777" w:rsidR="00B76A64" w:rsidRPr="005346C1" w:rsidRDefault="00B76A64" w:rsidP="005346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</w:t>
            </w:r>
          </w:p>
        </w:tc>
        <w:tc>
          <w:tcPr>
            <w:tcW w:w="1985" w:type="dxa"/>
          </w:tcPr>
          <w:p w14:paraId="2E5AD116" w14:textId="77777777" w:rsidR="00B76A64" w:rsidRPr="005346C1" w:rsidRDefault="00B76A64" w:rsidP="005346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</w:tr>
      <w:tr w:rsidR="00B76A64" w:rsidRPr="005346C1" w14:paraId="2D3A0CEE" w14:textId="77777777" w:rsidTr="00B76A64">
        <w:tc>
          <w:tcPr>
            <w:tcW w:w="2972" w:type="dxa"/>
          </w:tcPr>
          <w:p w14:paraId="325A92A2" w14:textId="77777777" w:rsidR="00B76A64" w:rsidRPr="005346C1" w:rsidRDefault="00B76A64" w:rsidP="005346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2268" w:type="dxa"/>
          </w:tcPr>
          <w:p w14:paraId="57B83208" w14:textId="77777777" w:rsidR="00B76A64" w:rsidRPr="005346C1" w:rsidRDefault="00B76A64" w:rsidP="005346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5</w:t>
            </w:r>
          </w:p>
        </w:tc>
        <w:tc>
          <w:tcPr>
            <w:tcW w:w="2126" w:type="dxa"/>
          </w:tcPr>
          <w:p w14:paraId="50644D4C" w14:textId="77777777" w:rsidR="00B76A64" w:rsidRPr="005346C1" w:rsidRDefault="00B76A64" w:rsidP="005346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9</w:t>
            </w:r>
          </w:p>
        </w:tc>
        <w:tc>
          <w:tcPr>
            <w:tcW w:w="1985" w:type="dxa"/>
          </w:tcPr>
          <w:p w14:paraId="32F64822" w14:textId="77777777" w:rsidR="00B76A64" w:rsidRPr="005346C1" w:rsidRDefault="00B76A64" w:rsidP="005346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</w:t>
            </w:r>
          </w:p>
        </w:tc>
      </w:tr>
      <w:tr w:rsidR="00B76A64" w:rsidRPr="005346C1" w14:paraId="16FECDCD" w14:textId="77777777" w:rsidTr="00B76A64">
        <w:tc>
          <w:tcPr>
            <w:tcW w:w="2972" w:type="dxa"/>
          </w:tcPr>
          <w:p w14:paraId="270ED25D" w14:textId="77777777" w:rsidR="00B76A64" w:rsidRPr="005346C1" w:rsidRDefault="00B76A64" w:rsidP="005346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</w:p>
        </w:tc>
        <w:tc>
          <w:tcPr>
            <w:tcW w:w="2268" w:type="dxa"/>
          </w:tcPr>
          <w:p w14:paraId="7EA913B2" w14:textId="77777777" w:rsidR="00B76A64" w:rsidRPr="005346C1" w:rsidRDefault="00B76A64" w:rsidP="005346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2126" w:type="dxa"/>
          </w:tcPr>
          <w:p w14:paraId="376592AB" w14:textId="77777777" w:rsidR="00B76A64" w:rsidRPr="005346C1" w:rsidRDefault="00B76A64" w:rsidP="005346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1985" w:type="dxa"/>
          </w:tcPr>
          <w:p w14:paraId="4EB87F77" w14:textId="77777777" w:rsidR="00B76A64" w:rsidRPr="005346C1" w:rsidRDefault="00B76A64" w:rsidP="005346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B76A64" w:rsidRPr="005346C1" w14:paraId="0500C201" w14:textId="77777777" w:rsidTr="00B76A64">
        <w:tc>
          <w:tcPr>
            <w:tcW w:w="2972" w:type="dxa"/>
          </w:tcPr>
          <w:p w14:paraId="4829F595" w14:textId="77777777" w:rsidR="00B76A64" w:rsidRPr="005346C1" w:rsidRDefault="00B76A64" w:rsidP="005346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</w:p>
        </w:tc>
        <w:tc>
          <w:tcPr>
            <w:tcW w:w="2268" w:type="dxa"/>
          </w:tcPr>
          <w:p w14:paraId="0CBF333E" w14:textId="77777777" w:rsidR="00B76A64" w:rsidRPr="005346C1" w:rsidRDefault="00B76A64" w:rsidP="005346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5</w:t>
            </w:r>
          </w:p>
        </w:tc>
        <w:tc>
          <w:tcPr>
            <w:tcW w:w="2126" w:type="dxa"/>
          </w:tcPr>
          <w:p w14:paraId="1E1D8A65" w14:textId="77777777" w:rsidR="00B76A64" w:rsidRPr="005346C1" w:rsidRDefault="00B76A64" w:rsidP="005346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1985" w:type="dxa"/>
          </w:tcPr>
          <w:p w14:paraId="6E53195C" w14:textId="77777777" w:rsidR="00B76A64" w:rsidRPr="005346C1" w:rsidRDefault="00B76A64" w:rsidP="005346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</w:t>
            </w:r>
          </w:p>
        </w:tc>
      </w:tr>
      <w:tr w:rsidR="00B76A64" w:rsidRPr="005346C1" w14:paraId="1170903E" w14:textId="77777777" w:rsidTr="00B76A64">
        <w:tc>
          <w:tcPr>
            <w:tcW w:w="2972" w:type="dxa"/>
          </w:tcPr>
          <w:p w14:paraId="091F6347" w14:textId="77777777" w:rsidR="00B76A64" w:rsidRPr="005346C1" w:rsidRDefault="00B76A64" w:rsidP="005346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2268" w:type="dxa"/>
          </w:tcPr>
          <w:p w14:paraId="14305624" w14:textId="77777777" w:rsidR="00B76A64" w:rsidRPr="005346C1" w:rsidRDefault="00B76A64" w:rsidP="005346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9</w:t>
            </w:r>
          </w:p>
        </w:tc>
        <w:tc>
          <w:tcPr>
            <w:tcW w:w="2126" w:type="dxa"/>
          </w:tcPr>
          <w:p w14:paraId="1D655129" w14:textId="77777777" w:rsidR="00B76A64" w:rsidRPr="005346C1" w:rsidRDefault="00B76A64" w:rsidP="005346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</w:t>
            </w:r>
          </w:p>
        </w:tc>
        <w:tc>
          <w:tcPr>
            <w:tcW w:w="1985" w:type="dxa"/>
          </w:tcPr>
          <w:p w14:paraId="52E76092" w14:textId="77777777" w:rsidR="00B76A64" w:rsidRPr="005346C1" w:rsidRDefault="00B76A64" w:rsidP="005346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</w:tr>
      <w:tr w:rsidR="00B76A64" w:rsidRPr="005346C1" w14:paraId="71933654" w14:textId="77777777" w:rsidTr="00B76A64">
        <w:tc>
          <w:tcPr>
            <w:tcW w:w="2972" w:type="dxa"/>
          </w:tcPr>
          <w:p w14:paraId="265A4DC7" w14:textId="77777777" w:rsidR="00B76A64" w:rsidRPr="005346C1" w:rsidRDefault="00B76A64" w:rsidP="005346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2268" w:type="dxa"/>
          </w:tcPr>
          <w:p w14:paraId="7166880F" w14:textId="77777777" w:rsidR="00B76A64" w:rsidRPr="005346C1" w:rsidRDefault="00B76A64" w:rsidP="005346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</w:t>
            </w:r>
          </w:p>
        </w:tc>
        <w:tc>
          <w:tcPr>
            <w:tcW w:w="2126" w:type="dxa"/>
          </w:tcPr>
          <w:p w14:paraId="057E8D35" w14:textId="77777777" w:rsidR="00B76A64" w:rsidRPr="005346C1" w:rsidRDefault="00B76A64" w:rsidP="005346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</w:t>
            </w:r>
          </w:p>
        </w:tc>
        <w:tc>
          <w:tcPr>
            <w:tcW w:w="1985" w:type="dxa"/>
          </w:tcPr>
          <w:p w14:paraId="62FBD124" w14:textId="77777777" w:rsidR="00B76A64" w:rsidRPr="005346C1" w:rsidRDefault="00B76A64" w:rsidP="005346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</w:tr>
      <w:tr w:rsidR="00B76A64" w:rsidRPr="005346C1" w14:paraId="6E68D5C2" w14:textId="77777777" w:rsidTr="00B76A64">
        <w:tc>
          <w:tcPr>
            <w:tcW w:w="2972" w:type="dxa"/>
          </w:tcPr>
          <w:p w14:paraId="37983611" w14:textId="77777777" w:rsidR="00B76A64" w:rsidRPr="005346C1" w:rsidRDefault="00B76A64" w:rsidP="005346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2268" w:type="dxa"/>
          </w:tcPr>
          <w:p w14:paraId="655F0643" w14:textId="77777777" w:rsidR="00B76A64" w:rsidRPr="005346C1" w:rsidRDefault="00B76A64" w:rsidP="005346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8</w:t>
            </w:r>
          </w:p>
        </w:tc>
        <w:tc>
          <w:tcPr>
            <w:tcW w:w="2126" w:type="dxa"/>
          </w:tcPr>
          <w:p w14:paraId="09801B40" w14:textId="77777777" w:rsidR="00B76A64" w:rsidRPr="005346C1" w:rsidRDefault="00B76A64" w:rsidP="005346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2</w:t>
            </w:r>
          </w:p>
        </w:tc>
        <w:tc>
          <w:tcPr>
            <w:tcW w:w="1985" w:type="dxa"/>
          </w:tcPr>
          <w:p w14:paraId="12A210BD" w14:textId="77777777" w:rsidR="00B76A64" w:rsidRPr="005346C1" w:rsidRDefault="00B76A64" w:rsidP="005346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</w:t>
            </w:r>
          </w:p>
        </w:tc>
      </w:tr>
      <w:tr w:rsidR="00B76A64" w:rsidRPr="005346C1" w14:paraId="19C2E928" w14:textId="77777777" w:rsidTr="00B76A64">
        <w:tc>
          <w:tcPr>
            <w:tcW w:w="2972" w:type="dxa"/>
          </w:tcPr>
          <w:p w14:paraId="46DD6F09" w14:textId="77777777" w:rsidR="00B76A64" w:rsidRPr="005346C1" w:rsidRDefault="00B76A64" w:rsidP="005346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2268" w:type="dxa"/>
          </w:tcPr>
          <w:p w14:paraId="37F973FA" w14:textId="77777777" w:rsidR="00B76A64" w:rsidRPr="005346C1" w:rsidRDefault="00B76A64" w:rsidP="005346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126" w:type="dxa"/>
          </w:tcPr>
          <w:p w14:paraId="77E31123" w14:textId="77777777" w:rsidR="00B76A64" w:rsidRPr="005346C1" w:rsidRDefault="00B76A64" w:rsidP="005346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985" w:type="dxa"/>
          </w:tcPr>
          <w:p w14:paraId="5D156B51" w14:textId="77777777" w:rsidR="00B76A64" w:rsidRPr="005346C1" w:rsidRDefault="00B76A64" w:rsidP="005346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B76A64" w:rsidRPr="005346C1" w14:paraId="6F70C3DD" w14:textId="77777777" w:rsidTr="00B76A64">
        <w:tc>
          <w:tcPr>
            <w:tcW w:w="2972" w:type="dxa"/>
          </w:tcPr>
          <w:p w14:paraId="65775821" w14:textId="77777777" w:rsidR="00B76A64" w:rsidRPr="005346C1" w:rsidRDefault="00B76A64" w:rsidP="005346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2268" w:type="dxa"/>
          </w:tcPr>
          <w:p w14:paraId="2E7CD776" w14:textId="77777777" w:rsidR="00B76A64" w:rsidRPr="005346C1" w:rsidRDefault="00B76A64" w:rsidP="005346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5</w:t>
            </w:r>
          </w:p>
        </w:tc>
        <w:tc>
          <w:tcPr>
            <w:tcW w:w="2126" w:type="dxa"/>
          </w:tcPr>
          <w:p w14:paraId="06628BCF" w14:textId="77777777" w:rsidR="00B76A64" w:rsidRPr="005346C1" w:rsidRDefault="00B76A64" w:rsidP="005346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</w:t>
            </w:r>
          </w:p>
        </w:tc>
        <w:tc>
          <w:tcPr>
            <w:tcW w:w="1985" w:type="dxa"/>
          </w:tcPr>
          <w:p w14:paraId="0D9A31AF" w14:textId="77777777" w:rsidR="00B76A64" w:rsidRPr="005346C1" w:rsidRDefault="00B76A64" w:rsidP="005346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</w:tr>
      <w:tr w:rsidR="00B76A64" w:rsidRPr="005346C1" w14:paraId="22D04BFD" w14:textId="77777777" w:rsidTr="00B76A64">
        <w:tc>
          <w:tcPr>
            <w:tcW w:w="2972" w:type="dxa"/>
          </w:tcPr>
          <w:p w14:paraId="5416E574" w14:textId="77777777" w:rsidR="00B76A64" w:rsidRPr="005346C1" w:rsidRDefault="00B76A64" w:rsidP="005346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2268" w:type="dxa"/>
          </w:tcPr>
          <w:p w14:paraId="0D6D69D6" w14:textId="77777777" w:rsidR="00B76A64" w:rsidRPr="005346C1" w:rsidRDefault="00B76A64" w:rsidP="005346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2126" w:type="dxa"/>
          </w:tcPr>
          <w:p w14:paraId="3981F04A" w14:textId="77777777" w:rsidR="00B76A64" w:rsidRPr="005346C1" w:rsidRDefault="00B76A64" w:rsidP="005346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985" w:type="dxa"/>
          </w:tcPr>
          <w:p w14:paraId="48EC0D8A" w14:textId="77777777" w:rsidR="00B76A64" w:rsidRPr="005346C1" w:rsidRDefault="00B76A64" w:rsidP="005346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</w:tr>
      <w:tr w:rsidR="00B76A64" w:rsidRPr="005346C1" w14:paraId="7CD562C4" w14:textId="77777777" w:rsidTr="00B76A64">
        <w:tc>
          <w:tcPr>
            <w:tcW w:w="2972" w:type="dxa"/>
          </w:tcPr>
          <w:p w14:paraId="2BFFEF1F" w14:textId="77777777" w:rsidR="00B76A64" w:rsidRPr="005346C1" w:rsidRDefault="00B76A64" w:rsidP="005346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</w:p>
        </w:tc>
        <w:tc>
          <w:tcPr>
            <w:tcW w:w="2268" w:type="dxa"/>
          </w:tcPr>
          <w:p w14:paraId="1485334F" w14:textId="77777777" w:rsidR="00B76A64" w:rsidRPr="005346C1" w:rsidRDefault="00B76A64" w:rsidP="005346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2126" w:type="dxa"/>
          </w:tcPr>
          <w:p w14:paraId="550E1645" w14:textId="77777777" w:rsidR="00B76A64" w:rsidRPr="005346C1" w:rsidRDefault="00B76A64" w:rsidP="005346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985" w:type="dxa"/>
          </w:tcPr>
          <w:p w14:paraId="1879343A" w14:textId="77777777" w:rsidR="00B76A64" w:rsidRPr="005346C1" w:rsidRDefault="00B76A64" w:rsidP="005346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</w:tr>
    </w:tbl>
    <w:p w14:paraId="213B0745" w14:textId="256E272A" w:rsidR="005346C1" w:rsidRPr="00240EC7" w:rsidRDefault="00240EC7" w:rsidP="00240EC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240EC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proofErr w:type="gramEnd"/>
      <w:r w:rsidRPr="00240EC7">
        <w:rPr>
          <w:rFonts w:ascii="Times New Roman" w:hAnsi="Times New Roman" w:cs="Times New Roman"/>
          <w:sz w:val="24"/>
          <w:szCs w:val="24"/>
          <w:lang w:val="en-US"/>
        </w:rPr>
        <w:t xml:space="preserve"> Reference for ATC classification: World Health Organization 2022</w:t>
      </w:r>
    </w:p>
    <w:p w14:paraId="181C462C" w14:textId="7111D6B7" w:rsidR="00240EC7" w:rsidRDefault="00240EC7" w:rsidP="00240EC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40EC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240EC7">
        <w:rPr>
          <w:rFonts w:ascii="Times New Roman" w:hAnsi="Times New Roman" w:cs="Times New Roman"/>
          <w:sz w:val="24"/>
          <w:szCs w:val="24"/>
          <w:lang w:val="en-US"/>
        </w:rPr>
        <w:t xml:space="preserve"> In this study, the term “reimbursable” is used for a medicine/ATC class in which at least one product is reimbursable, regardless of the reimbursement status of other products</w:t>
      </w:r>
      <w:r w:rsidR="008071D7">
        <w:rPr>
          <w:rFonts w:ascii="Times New Roman" w:hAnsi="Times New Roman" w:cs="Times New Roman"/>
          <w:sz w:val="24"/>
          <w:szCs w:val="24"/>
          <w:lang w:val="en-US"/>
        </w:rPr>
        <w:t xml:space="preserve"> in the class</w:t>
      </w:r>
      <w:r w:rsidRPr="00240EC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69E9C95" w14:textId="42E81974" w:rsidR="00240EC7" w:rsidRPr="00240EC7" w:rsidRDefault="00240EC7" w:rsidP="00240EC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Pr="00240EC7">
        <w:rPr>
          <w:rFonts w:ascii="Times New Roman" w:hAnsi="Times New Roman" w:cs="Times New Roman"/>
          <w:sz w:val="24"/>
          <w:szCs w:val="24"/>
          <w:lang w:val="en-US"/>
        </w:rPr>
        <w:t xml:space="preserve">he term “non-reimbursable” </w:t>
      </w:r>
      <w:proofErr w:type="gramStart"/>
      <w:r w:rsidRPr="00240EC7">
        <w:rPr>
          <w:rFonts w:ascii="Times New Roman" w:hAnsi="Times New Roman" w:cs="Times New Roman"/>
          <w:sz w:val="24"/>
          <w:szCs w:val="24"/>
          <w:lang w:val="en-US"/>
        </w:rPr>
        <w:t>is used</w:t>
      </w:r>
      <w:proofErr w:type="gramEnd"/>
      <w:r w:rsidRPr="00240EC7">
        <w:rPr>
          <w:rFonts w:ascii="Times New Roman" w:hAnsi="Times New Roman" w:cs="Times New Roman"/>
          <w:sz w:val="24"/>
          <w:szCs w:val="24"/>
          <w:lang w:val="en-US"/>
        </w:rPr>
        <w:t xml:space="preserve"> when none of the products in the class is reimbursabl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092A486" w14:textId="77777777" w:rsidR="005346C1" w:rsidRPr="00240EC7" w:rsidRDefault="005346C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346C1" w:rsidRPr="00240EC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2B6C"/>
    <w:rsid w:val="000D52DC"/>
    <w:rsid w:val="00240EC7"/>
    <w:rsid w:val="004D2A2E"/>
    <w:rsid w:val="005346C1"/>
    <w:rsid w:val="005E5B0A"/>
    <w:rsid w:val="00662B6C"/>
    <w:rsid w:val="006A7C06"/>
    <w:rsid w:val="00755B7F"/>
    <w:rsid w:val="00765B1E"/>
    <w:rsid w:val="008071D7"/>
    <w:rsid w:val="008B4218"/>
    <w:rsid w:val="00A27C67"/>
    <w:rsid w:val="00B76A64"/>
    <w:rsid w:val="00CE0A19"/>
    <w:rsid w:val="00DE3AD5"/>
    <w:rsid w:val="00E208E8"/>
    <w:rsid w:val="00E50E40"/>
    <w:rsid w:val="00E82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D96062"/>
  <w15:chartTrackingRefBased/>
  <w15:docId w15:val="{7E0229E5-4BBC-456B-8BA4-9FD334631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ummaruudukkotaulukko5-korostus3">
    <w:name w:val="Grid Table 5 Dark Accent 3"/>
    <w:basedOn w:val="Normaalitaulukko"/>
    <w:uiPriority w:val="50"/>
    <w:rsid w:val="005346C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styleId="Kommentinviite">
    <w:name w:val="annotation reference"/>
    <w:basedOn w:val="Kappaleenoletusfontti"/>
    <w:uiPriority w:val="99"/>
    <w:semiHidden/>
    <w:unhideWhenUsed/>
    <w:rsid w:val="005346C1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5346C1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5346C1"/>
    <w:rPr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5346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5346C1"/>
    <w:rPr>
      <w:rFonts w:ascii="Segoe UI" w:hAnsi="Segoe UI" w:cs="Segoe UI"/>
      <w:sz w:val="18"/>
      <w:szCs w:val="18"/>
    </w:rPr>
  </w:style>
  <w:style w:type="table" w:styleId="TaulukkoRuudukko">
    <w:name w:val="Table Grid"/>
    <w:basedOn w:val="Normaalitaulukko"/>
    <w:uiPriority w:val="39"/>
    <w:rsid w:val="005346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ki">
    <w:name w:val="Hyperlink"/>
    <w:basedOn w:val="Kappaleenoletusfontti"/>
    <w:uiPriority w:val="99"/>
    <w:semiHidden/>
    <w:unhideWhenUsed/>
    <w:rsid w:val="005346C1"/>
    <w:rPr>
      <w:color w:val="0000FF"/>
      <w:u w:val="single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A27C67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A27C6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Kela</Company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nola Kati</dc:creator>
  <cp:keywords/>
  <dc:description/>
  <cp:lastModifiedBy>Sarnola Kati</cp:lastModifiedBy>
  <cp:revision>2</cp:revision>
  <dcterms:created xsi:type="dcterms:W3CDTF">2022-06-22T06:34:00Z</dcterms:created>
  <dcterms:modified xsi:type="dcterms:W3CDTF">2022-06-22T06:34:00Z</dcterms:modified>
</cp:coreProperties>
</file>